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309"/>
        <w:tblW w:w="9010" w:type="dxa"/>
        <w:tblLook w:val="04A0" w:firstRow="1" w:lastRow="0" w:firstColumn="1" w:lastColumn="0" w:noHBand="0" w:noVBand="1"/>
      </w:tblPr>
      <w:tblGrid>
        <w:gridCol w:w="984"/>
        <w:gridCol w:w="991"/>
        <w:gridCol w:w="990"/>
        <w:gridCol w:w="990"/>
        <w:gridCol w:w="990"/>
        <w:gridCol w:w="990"/>
        <w:gridCol w:w="990"/>
        <w:gridCol w:w="1170"/>
        <w:gridCol w:w="915"/>
      </w:tblGrid>
      <w:tr w:rsidR="00DF79FE" w:rsidRPr="00DF79FE" w14:paraId="16EEA85B" w14:textId="77777777" w:rsidTr="00DF79FE">
        <w:trPr>
          <w:trHeight w:val="320"/>
        </w:trPr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43F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3A1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270D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2×10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DD519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5×10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DC79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10×10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AF73B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20×10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>5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 I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743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∆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 40×10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 xml:space="preserve">5 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IU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3D7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Scr.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F61E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test statistics</w:t>
            </w:r>
          </w:p>
        </w:tc>
      </w:tr>
      <w:tr w:rsidR="00DF79FE" w:rsidRPr="00DF79FE" w14:paraId="10B6E42E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5B29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542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0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E5C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4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326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4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BFF1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6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530D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9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CCAD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2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01A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2/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6BAF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F79FE" w:rsidRPr="00DF79FE" w14:paraId="000DBF73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76C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RP (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C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8CE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42 ± 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412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40 ± 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052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6 ±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90EA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15 ± 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3741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2 ± 0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6EB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9 ± 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1B81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 ± 0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F71C" w14:textId="5EC19176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93.2, </w:t>
            </w:r>
            <w:r w:rsidRPr="00DF79FE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DF79FE" w:rsidRPr="00DF79FE" w14:paraId="19230058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3CD3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3E4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0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DFD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4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2D5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4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495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6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1CD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9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194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2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5CC6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2/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191B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F79FE" w:rsidRPr="00DF79FE" w14:paraId="40E95BA4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FA2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PSC amplitude (</w:t>
            </w: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A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56E6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.17 ± 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A05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.04 ± 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8A22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81 ± 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2F7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40 ± 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C9DD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04 ± 0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F0C2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2 ± 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3BA2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26 ± 0.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AB1E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H = 89.7,</w:t>
            </w:r>
            <w:r w:rsidRPr="00DF79FE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 p 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&lt; 0.0001</w:t>
            </w:r>
          </w:p>
        </w:tc>
      </w:tr>
      <w:tr w:rsidR="00DF79FE" w:rsidRPr="00DF79FE" w14:paraId="600E6D0D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6FD4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C4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1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BE41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2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9FA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9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991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CFC8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9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04BE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0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EC1B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7/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7DB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F79FE" w:rsidRPr="00DF79FE" w14:paraId="0FCBDA9C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7AB2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EPSC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frequency (Hz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C0E8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sz w:val="16"/>
                <w:szCs w:val="16"/>
              </w:rPr>
              <w:t>4.95 ± 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274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sz w:val="16"/>
                <w:szCs w:val="16"/>
              </w:rPr>
              <w:t>2.50 ± 0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97B99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.65 ± 0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78E3F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21 ± 0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F5DB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42 ± 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ACC6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sz w:val="16"/>
                <w:szCs w:val="16"/>
              </w:rPr>
              <w:t>1.0 ± 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F614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sz w:val="16"/>
                <w:szCs w:val="16"/>
              </w:rPr>
              <w:t>0.15 ± 0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486B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55.46, </w:t>
            </w:r>
            <w:r w:rsidRPr="00DF79FE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DF79FE" w:rsidRPr="00DF79FE" w14:paraId="09560F54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4CD2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C5F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0/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7EFB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4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2C64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4/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D9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6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10DB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7/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FB4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2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C6D5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1/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9613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DF79FE" w:rsidRPr="00DF79FE" w14:paraId="789C9206" w14:textId="77777777" w:rsidTr="00DF79FE">
        <w:trPr>
          <w:trHeight w:val="320"/>
        </w:trPr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B46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Pvr</w:t>
            </w:r>
            <w:proofErr w:type="spellEnd"/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9CD1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.74 ± 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6E4E1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.58 ± 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7553F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.55 ± 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0CA2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.4 ± 0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65E9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.40 ± 1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8B4A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.39 ± 0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6217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5 ± 0.1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B56A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H = 51.42, </w:t>
            </w:r>
            <w:r w:rsidRPr="00DF79FE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DF79FE" w:rsidRPr="00DF79FE" w14:paraId="378ED6BA" w14:textId="77777777" w:rsidTr="00DF79FE">
        <w:trPr>
          <w:trHeight w:val="320"/>
        </w:trPr>
        <w:tc>
          <w:tcPr>
            <w:tcW w:w="90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AED50" w14:textId="77777777" w:rsidR="00DF79FE" w:rsidRPr="00DF79FE" w:rsidRDefault="00DF79FE" w:rsidP="00DF79FE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DF79FE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cells; N= number of cultures, Values indicate mean ± SEM, H test: Kruskal-Wallis test</w:t>
            </w:r>
          </w:p>
        </w:tc>
      </w:tr>
    </w:tbl>
    <w:p w14:paraId="5E446142" w14:textId="684B2B65" w:rsidR="00450B13" w:rsidRPr="00DF79FE" w:rsidRDefault="00DF79FE">
      <w:pPr>
        <w:rPr>
          <w:rFonts w:ascii="Times" w:hAnsi="Times"/>
          <w:sz w:val="22"/>
          <w:szCs w:val="22"/>
        </w:rPr>
      </w:pPr>
      <w:r w:rsidRPr="00DF79FE">
        <w:rPr>
          <w:rFonts w:ascii="Times" w:hAnsi="Times"/>
          <w:sz w:val="22"/>
          <w:szCs w:val="22"/>
        </w:rPr>
        <w:t xml:space="preserve">Figure 5-1. </w:t>
      </w:r>
      <w:r w:rsidR="000D596F">
        <w:rPr>
          <w:rFonts w:ascii="Times" w:hAnsi="Times"/>
          <w:sz w:val="22"/>
          <w:szCs w:val="22"/>
        </w:rPr>
        <w:t>Absolute v</w:t>
      </w:r>
      <w:r w:rsidRPr="00DF79FE">
        <w:rPr>
          <w:rFonts w:ascii="Times" w:hAnsi="Times"/>
          <w:sz w:val="22"/>
          <w:szCs w:val="22"/>
        </w:rPr>
        <w:t xml:space="preserve">alues and statistics corresponding to Figure 5. </w:t>
      </w:r>
    </w:p>
    <w:sectPr w:rsidR="00450B13" w:rsidRPr="00DF79FE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9FE"/>
    <w:rsid w:val="000D596F"/>
    <w:rsid w:val="002A2813"/>
    <w:rsid w:val="00450B13"/>
    <w:rsid w:val="00636069"/>
    <w:rsid w:val="00A8613B"/>
    <w:rsid w:val="00D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BF7AB"/>
  <w15:chartTrackingRefBased/>
  <w15:docId w15:val="{389274E4-E909-1A4C-875B-5BF341CD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1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Zarebidaki</dc:creator>
  <cp:keywords/>
  <dc:description/>
  <cp:lastModifiedBy>Fereshteh Zarebidaki</cp:lastModifiedBy>
  <cp:revision>2</cp:revision>
  <dcterms:created xsi:type="dcterms:W3CDTF">2020-09-16T23:06:00Z</dcterms:created>
  <dcterms:modified xsi:type="dcterms:W3CDTF">2020-09-16T23:15:00Z</dcterms:modified>
</cp:coreProperties>
</file>